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F44FB" w14:textId="1F3C0559" w:rsidR="003F17C2" w:rsidRPr="00661D91" w:rsidRDefault="00BD71DC" w:rsidP="003F17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1D91">
        <w:rPr>
          <w:rFonts w:ascii="Times New Roman" w:hAnsi="Times New Roman" w:cs="Times New Roman"/>
          <w:b/>
          <w:bCs/>
          <w:sz w:val="24"/>
          <w:szCs w:val="24"/>
        </w:rPr>
        <w:t>S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17C2" w:rsidRPr="00661D91">
        <w:rPr>
          <w:rFonts w:ascii="Times New Roman" w:hAnsi="Times New Roman" w:cs="Times New Roman"/>
          <w:b/>
          <w:bCs/>
          <w:sz w:val="24"/>
          <w:szCs w:val="24"/>
        </w:rPr>
        <w:t>Table. SOS alteration after collagenase</w:t>
      </w:r>
      <w:r w:rsidR="0087773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AC619DD" w14:textId="77777777" w:rsidR="003F17C2" w:rsidRPr="00661D91" w:rsidRDefault="003F17C2" w:rsidP="003F17C2">
      <w:pPr>
        <w:rPr>
          <w:rFonts w:ascii="Times New Roman" w:hAnsi="Times New Roman" w:cs="Times New Roman"/>
        </w:rPr>
      </w:pP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31"/>
        <w:gridCol w:w="1224"/>
        <w:gridCol w:w="1102"/>
      </w:tblGrid>
      <w:tr w:rsidR="003F17C2" w:rsidRPr="00661D91" w14:paraId="6D4C312B" w14:textId="77777777" w:rsidTr="00EA43B3">
        <w:trPr>
          <w:trHeight w:val="3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CDB1478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Ca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BAD099F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SOS mea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8570448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SD</w:t>
            </w:r>
          </w:p>
        </w:tc>
      </w:tr>
      <w:tr w:rsidR="003F17C2" w:rsidRPr="00661D91" w14:paraId="7022FECB" w14:textId="77777777" w:rsidTr="00EA43B3">
        <w:trPr>
          <w:trHeight w:val="3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F0737DB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Y-0h (n=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2F6A280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25.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AC4EF73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2.7</w:t>
            </w:r>
          </w:p>
        </w:tc>
      </w:tr>
      <w:tr w:rsidR="003F17C2" w:rsidRPr="00661D91" w14:paraId="06B78903" w14:textId="77777777" w:rsidTr="00EA43B3">
        <w:trPr>
          <w:trHeight w:val="3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995A0DE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Y-1.5h (n=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C492683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79.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D573C78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0.2</w:t>
            </w:r>
          </w:p>
        </w:tc>
      </w:tr>
      <w:tr w:rsidR="003F17C2" w:rsidRPr="00661D91" w14:paraId="5AC08106" w14:textId="77777777" w:rsidTr="00EA43B3">
        <w:trPr>
          <w:trHeight w:val="3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A0FDB28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Y-3h (n=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D5767AB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66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D30F8AA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3.5</w:t>
            </w:r>
          </w:p>
        </w:tc>
      </w:tr>
      <w:tr w:rsidR="003F17C2" w:rsidRPr="00661D91" w14:paraId="2553A158" w14:textId="77777777" w:rsidTr="00EA43B3">
        <w:trPr>
          <w:trHeight w:val="3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622B958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O-0h (n=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D2D299B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7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8A1E178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.6</w:t>
            </w:r>
          </w:p>
        </w:tc>
      </w:tr>
      <w:tr w:rsidR="003F17C2" w:rsidRPr="00661D91" w14:paraId="4DE0EED3" w14:textId="77777777" w:rsidTr="00EA43B3">
        <w:trPr>
          <w:trHeight w:val="3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4618443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O-1.5h (n=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C1BC944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3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105281E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6.7</w:t>
            </w:r>
          </w:p>
        </w:tc>
      </w:tr>
      <w:tr w:rsidR="003F17C2" w:rsidRPr="00661D91" w14:paraId="3B95FD5F" w14:textId="77777777" w:rsidTr="00EA43B3">
        <w:trPr>
          <w:trHeight w:val="3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936EC05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O-3h (n=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B094DB6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92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EF72D6A" w14:textId="77777777" w:rsidR="003F17C2" w:rsidRPr="00661D91" w:rsidRDefault="003F17C2" w:rsidP="00EA43B3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7.9</w:t>
            </w:r>
          </w:p>
        </w:tc>
      </w:tr>
    </w:tbl>
    <w:p w14:paraId="0425F264" w14:textId="77777777" w:rsidR="003F17C2" w:rsidRPr="00661D91" w:rsidRDefault="003F17C2" w:rsidP="003F17C2">
      <w:pPr>
        <w:rPr>
          <w:rFonts w:ascii="Times New Roman" w:hAnsi="Times New Roman" w:cs="Times New Roman"/>
        </w:rPr>
      </w:pPr>
    </w:p>
    <w:p w14:paraId="3ED0A7BE" w14:textId="77777777" w:rsidR="003F17C2" w:rsidRPr="00661D91" w:rsidRDefault="003F17C2" w:rsidP="003F17C2">
      <w:pPr>
        <w:rPr>
          <w:rFonts w:ascii="Times New Roman" w:hAnsi="Times New Roman" w:cs="Times New Roman"/>
        </w:rPr>
      </w:pPr>
      <w:r w:rsidRPr="00661D91">
        <w:rPr>
          <w:rFonts w:ascii="Times New Roman" w:hAnsi="Times New Roman" w:cs="Times New Roman"/>
        </w:rPr>
        <w:t>Y: young RA, O: old RA</w:t>
      </w:r>
    </w:p>
    <w:p w14:paraId="248C82DC" w14:textId="77777777" w:rsidR="00A33377" w:rsidRPr="003F17C2" w:rsidRDefault="00A33377"/>
    <w:sectPr w:rsidR="00A33377" w:rsidRPr="003F17C2">
      <w:headerReference w:type="default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0BF19" w14:textId="77777777" w:rsidR="00700BBB" w:rsidRDefault="00BD71DC">
      <w:r>
        <w:separator/>
      </w:r>
    </w:p>
  </w:endnote>
  <w:endnote w:type="continuationSeparator" w:id="0">
    <w:p w14:paraId="0F596D42" w14:textId="77777777" w:rsidR="00700BBB" w:rsidRDefault="00BD7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A57256" w14:textId="77777777" w:rsidR="005F33F7" w:rsidRDefault="008777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18EF75" w14:textId="77777777" w:rsidR="00700BBB" w:rsidRDefault="00BD71DC">
      <w:r>
        <w:separator/>
      </w:r>
    </w:p>
  </w:footnote>
  <w:footnote w:type="continuationSeparator" w:id="0">
    <w:p w14:paraId="3DF0A810" w14:textId="77777777" w:rsidR="00700BBB" w:rsidRDefault="00BD71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BFED74" w14:textId="77777777" w:rsidR="005F33F7" w:rsidRDefault="008777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7C2"/>
    <w:rsid w:val="003F17C2"/>
    <w:rsid w:val="00700BBB"/>
    <w:rsid w:val="0087773E"/>
    <w:rsid w:val="00A33377"/>
    <w:rsid w:val="00BD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27A2CE"/>
  <w15:chartTrackingRefBased/>
  <w15:docId w15:val="{F2236C85-D0E8-4B05-BAB7-208FEDF01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7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7C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17C2"/>
  </w:style>
  <w:style w:type="paragraph" w:styleId="Footer">
    <w:name w:val="footer"/>
    <w:basedOn w:val="Normal"/>
    <w:link w:val="FooterChar"/>
    <w:uiPriority w:val="99"/>
    <w:unhideWhenUsed/>
    <w:rsid w:val="003F17C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1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克敏</dc:creator>
  <cp:keywords/>
  <dc:description/>
  <cp:lastModifiedBy>chn off31</cp:lastModifiedBy>
  <cp:revision>3</cp:revision>
  <dcterms:created xsi:type="dcterms:W3CDTF">2020-09-03T02:24:00Z</dcterms:created>
  <dcterms:modified xsi:type="dcterms:W3CDTF">2020-10-09T06:09:00Z</dcterms:modified>
</cp:coreProperties>
</file>